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>Table S4</w:t>
      </w:r>
    </w:p>
    <w:p>
      <w:pPr>
        <w:pStyle w:val="Normal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</w:r>
    </w:p>
    <w:tbl>
      <w:tblPr>
        <w:tblW w:w="82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2523"/>
        <w:gridCol w:w="1031"/>
        <w:gridCol w:w="2285"/>
        <w:gridCol w:w="849"/>
        <w:gridCol w:w="691"/>
      </w:tblGrid>
      <w:tr>
        <w:trPr>
          <w:trHeight w:val="360" w:hRule="atLeast"/>
        </w:trPr>
        <w:tc>
          <w:tcPr>
            <w:tcW w:w="34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Forward primers</w:t>
            </w:r>
          </w:p>
        </w:tc>
        <w:tc>
          <w:tcPr>
            <w:tcW w:w="33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Reverse primers</w:t>
            </w:r>
          </w:p>
        </w:tc>
        <w:tc>
          <w:tcPr>
            <w:tcW w:w="15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Expected product </w:t>
            </w:r>
          </w:p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ize (bp)</w:t>
            </w:r>
          </w:p>
        </w:tc>
      </w:tr>
      <w:tr>
        <w:trPr>
          <w:trHeight w:val="360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Name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equence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Name</w:t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equenc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Wild-type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utant</w:t>
            </w:r>
          </w:p>
        </w:tc>
      </w:tr>
      <w:tr>
        <w:trPr>
          <w:trHeight w:val="540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KCSID_F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Fam-CTTACACCCTGGCCCCGTA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KCSID_R</w:t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GTCGAGGAAAGAGGGGAA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4</w:t>
            </w:r>
          </w:p>
        </w:tc>
      </w:tr>
      <w:tr>
        <w:trPr>
          <w:trHeight w:val="540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F_F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Fam-TGTGCTCAGGAGTCTGTCCA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F_bridge_R</w:t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CAACCTACTCAGACCTGGA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,83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5</w:t>
            </w:r>
          </w:p>
        </w:tc>
      </w:tr>
      <w:tr>
        <w:trPr>
          <w:trHeight w:val="540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F_F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Fam-TGTGCTCAGGAGTCTGTCCA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F_normal_R</w:t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GAGCAAATGCTCTGGAAGG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</w:tr>
    </w:tbl>
    <w:p>
      <w:pPr>
        <w:pStyle w:val="Normal"/>
        <w:tabs>
          <w:tab w:val="clear" w:pos="720"/>
          <w:tab w:val="left" w:pos="3084" w:leader="none"/>
        </w:tabs>
        <w:spacing w:lineRule="auto" w:line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3084" w:leader="none"/>
        </w:tabs>
        <w:spacing w:lineRule="auto" w:line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3084" w:leader="none"/>
        </w:tabs>
        <w:spacing w:lineRule="auto" w:line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3084" w:leader="none"/>
        </w:tabs>
        <w:spacing w:lineRule="auto" w:line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3084" w:leader="none"/>
        </w:tabs>
        <w:spacing w:lineRule="auto" w:line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14:14:00Z</dcterms:created>
  <dc:creator>oforman</dc:creator>
  <dc:description/>
  <cp:keywords/>
  <dc:language>en-US</dc:language>
  <cp:lastModifiedBy>oforman</cp:lastModifiedBy>
  <cp:lastPrinted>2011-07-06T08:52:00Z</cp:lastPrinted>
  <dcterms:modified xsi:type="dcterms:W3CDTF">2011-12-05T12:16:00Z</dcterms:modified>
  <cp:revision>5</cp:revision>
  <dc:subject/>
  <dc:title>Dual Mapping and Simultaneous Sequencing of Two Canine Disease Association Loci reveals two disease association mutations in the Cavalier King Charles Spanie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